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30C" w:rsidRPr="00D75930" w:rsidRDefault="00DE630C" w:rsidP="00DE630C">
      <w:pPr>
        <w:widowControl w:val="0"/>
        <w:rPr>
          <w:rFonts w:ascii="Arial" w:eastAsia="Times New Roman" w:hAnsi="Arial" w:cs="Arial"/>
          <w:b/>
          <w:bCs/>
          <w:sz w:val="22"/>
          <w:szCs w:val="22"/>
          <w:lang w:eastAsia="zh-CN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Figure S3</w:t>
      </w:r>
      <w:r w:rsidRPr="001D5F08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>Sample</w:t>
      </w:r>
      <w:r w:rsidRPr="00405967"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 xml:space="preserve">SRR037440 from the </w:t>
      </w:r>
      <w:r w:rsidRPr="00B25C7E"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 xml:space="preserve">MAQC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>b</w:t>
      </w:r>
      <w:r w:rsidRPr="00B25C7E"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>rain experiment 2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  <w:t xml:space="preserve"> data set and corresponding simulated data using frequency-based and Wang et al. simulation approaches </w:t>
      </w:r>
    </w:p>
    <w:p w:rsidR="00DE630C" w:rsidRPr="001D5F08" w:rsidRDefault="00DE630C" w:rsidP="00DE630C">
      <w:pPr>
        <w:rPr>
          <w:rFonts w:ascii="Arial" w:hAnsi="Arial" w:cs="Arial"/>
          <w:b/>
          <w:sz w:val="22"/>
          <w:szCs w:val="22"/>
        </w:rPr>
      </w:pPr>
    </w:p>
    <w:p w:rsidR="00DE630C" w:rsidRDefault="00DE630C" w:rsidP="00DE630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458619DE" wp14:editId="449B30A4">
            <wp:extent cx="2590510" cy="2018665"/>
            <wp:effectExtent l="0" t="0" r="63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1_draft_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6212" cy="2023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10A5D900" wp14:editId="45828B2C">
            <wp:extent cx="2600325" cy="200941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1_draft_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330" cy="201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30C" w:rsidRDefault="00DE630C" w:rsidP="00DE630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3C21FD56" wp14:editId="7F00AAB9">
            <wp:extent cx="2590165" cy="2001568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1_draft_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766" cy="2003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57A27D48" wp14:editId="0FAD1996">
            <wp:extent cx="2551483" cy="1971675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1_draft_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4935" cy="1974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30C" w:rsidRDefault="00DE630C" w:rsidP="00DE630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7EBB4E94" wp14:editId="72C281B8">
            <wp:extent cx="2600787" cy="2009775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1_draft_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586" cy="201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  <w:lang w:eastAsia="zh-CN"/>
        </w:rPr>
        <w:drawing>
          <wp:inline distT="0" distB="0" distL="0" distR="0" wp14:anchorId="2AF756B9" wp14:editId="6DC6B9D1">
            <wp:extent cx="2588461" cy="200025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1_draft_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666" cy="2001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30C" w:rsidRPr="004E1ED3" w:rsidRDefault="00DE630C" w:rsidP="00DE630C">
      <w:pPr>
        <w:jc w:val="center"/>
        <w:rPr>
          <w:rFonts w:ascii="Arial" w:hAnsi="Arial" w:cs="Arial"/>
          <w:sz w:val="18"/>
          <w:szCs w:val="18"/>
        </w:rPr>
      </w:pPr>
    </w:p>
    <w:p w:rsidR="00C736BC" w:rsidRDefault="00C736BC"/>
    <w:sectPr w:rsidR="00C736B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531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2B88" w:rsidRDefault="005D3B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2B88" w:rsidRDefault="005D3B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0C"/>
    <w:rsid w:val="005D3BF8"/>
    <w:rsid w:val="0098531F"/>
    <w:rsid w:val="00A278B1"/>
    <w:rsid w:val="00A65650"/>
    <w:rsid w:val="00B60F0A"/>
    <w:rsid w:val="00C736BC"/>
    <w:rsid w:val="00DE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DE630C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E630C"/>
    <w:rPr>
      <w:rFonts w:ascii="Arial" w:eastAsia="Times New Roman" w:hAnsi="Arial" w:cs="Arial"/>
      <w:b/>
      <w:bCs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6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30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0C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3</cp:revision>
  <dcterms:created xsi:type="dcterms:W3CDTF">2016-02-26T17:34:00Z</dcterms:created>
  <dcterms:modified xsi:type="dcterms:W3CDTF">2016-02-26T17:34:00Z</dcterms:modified>
</cp:coreProperties>
</file>